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1735" w:rsidRDefault="003A46D1" w:rsidP="00EE1735">
      <w:pPr>
        <w:spacing w:line="360" w:lineRule="auto"/>
        <w:ind w:left="1"/>
        <w:jc w:val="left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Table S3</w:t>
      </w:r>
      <w:bookmarkStart w:id="0" w:name="_GoBack"/>
      <w:bookmarkEnd w:id="0"/>
      <w:r w:rsidR="00EE1735" w:rsidRPr="003663D5">
        <w:rPr>
          <w:rFonts w:ascii="Arial" w:hAnsi="Arial" w:cs="Arial"/>
          <w:b/>
          <w:sz w:val="24"/>
          <w:szCs w:val="24"/>
        </w:rPr>
        <w:t xml:space="preserve">. </w:t>
      </w:r>
      <w:r w:rsidR="00EE1735">
        <w:rPr>
          <w:rFonts w:ascii="Arial" w:hAnsi="Arial" w:cs="Arial" w:hint="eastAsia"/>
          <w:b/>
          <w:color w:val="000000"/>
          <w:sz w:val="24"/>
          <w:szCs w:val="24"/>
        </w:rPr>
        <w:t>The list of genes sequenced in this study</w:t>
      </w:r>
      <w:r w:rsidR="00EE1735" w:rsidRPr="003663D5">
        <w:rPr>
          <w:rFonts w:ascii="Arial" w:hAnsi="Arial" w:cs="Arial" w:hint="eastAsia"/>
          <w:b/>
          <w:color w:val="000000"/>
          <w:sz w:val="24"/>
          <w:szCs w:val="24"/>
        </w:rPr>
        <w:t>.</w:t>
      </w:r>
    </w:p>
    <w:tbl>
      <w:tblPr>
        <w:tblW w:w="107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58"/>
        <w:gridCol w:w="1524"/>
        <w:gridCol w:w="1512"/>
        <w:gridCol w:w="1512"/>
        <w:gridCol w:w="1541"/>
        <w:gridCol w:w="1533"/>
        <w:gridCol w:w="1524"/>
      </w:tblGrid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BCB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BCC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BCC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BCC4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BCC6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BCG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BL1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CK1/TNK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CVR1B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KT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KT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KT3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LK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MER1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PC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R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RAF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RFRP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RID1A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RID1B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RID2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SXL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TIC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TM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TP7A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TR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TRX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URKA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URKB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XIN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AXL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B2M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BAIAP3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BAP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BARD1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BCL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BCL2L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BCL6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BCOR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BCORL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BCR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BIRC5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BLK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BLM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BRAF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BRCA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BRCA2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BRIP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BRK/PTK6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BSG/CD147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BTK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11orf30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18orf56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8orf34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AMK2G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AMKK2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ARD1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ASP8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BFB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BL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BR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BR3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CND1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CND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CND3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CNE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CR4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19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2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274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33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38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3EAP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5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74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79A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79B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A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C73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H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K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K12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K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K4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K5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K6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K7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K8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K9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KN1B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KN2A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KN2B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DKN2C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EBPA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HEK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HEK2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HST3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IC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SNK1A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OMT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REBBP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RKL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RLF2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SF1R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SK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TCF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TLA4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TNNA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TNNB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YBA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YLD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YP19A1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YP1A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YP1A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YP1B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YP2A6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YP2B6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YP2C19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YP2C8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YP2C9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YP2D6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YP2E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YP3A4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YP3A5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CYP4B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DAXX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DDR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DDR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DNMT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DNMT3A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DOT1L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DPYD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DSCAM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2F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GF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GFL7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GFR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GR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MC8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ML4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NOSF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P300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PH/EPHA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PHA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PHA3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PHA4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PHA5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PHA7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PHA8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PHB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PHB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PHB3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PHX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RBB2/HER2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RBB3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RBB4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RCC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RCC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RG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SR1/ER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TV1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TV4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TV5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TV6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WSR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EZH2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AM46C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ANCA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ANCC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ANCD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ANCE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ANCF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ANCG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ANCL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BXW7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CGR3A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GF10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GF14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GF19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GF23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GF3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GF4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GF6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GFR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GFR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GFR3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GFR4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GR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KBP1A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LT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LT3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LT4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OXL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RK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UBP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YN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FZD7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GALNT14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GATA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GATA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GATA3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GCK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GID4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GINS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GNA1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GNA13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GNAQ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GNAS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GPC3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GPR124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GRIN2A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GSK3B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GSTM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GSTM3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GSTP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GSTT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H3F3A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HCK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HGF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HIF-1/HIF1A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HIST1H3B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HNF1A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HRAS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HSP90AA1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IDH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IDH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IGF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IGF1R/IGFR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IGF2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IGF2R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IKBKB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IKBKE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IKZF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IL7R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INHBA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INSR/IR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IRF4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IRS2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ITK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JAK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JAK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JAK3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JUN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KAT6A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KDM5A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KDM5C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KDM6A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KDR/VEGFR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KEAP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KIT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KLC3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KLHL6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KMT2A/MLL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KMT2B/MLL4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KMT2C/MLL3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KMT2D/MLL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KRAS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LCK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LIMK1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LMO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LRP1B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LRP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LYN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AP2K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AP2K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AP2K4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AP3K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AP4K4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AP4K5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APK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APK10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APK14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APK8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APK9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APKAPK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ARK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CL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DM2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DM4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ED12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EF2B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EN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ERTK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ET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ITF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KNK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LH1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lastRenderedPageBreak/>
              <w:t xml:space="preserve">MPL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RE11A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S4A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SH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SH6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TDH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THFR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TOR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TRR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UTYH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YC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YCL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YCN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MYD88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NAT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NAT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NCAM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NCF4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NCOA3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NCOR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NEK11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NF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NF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NFE2L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NFKBIA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NKX2-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NOS3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NOTCH1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NOTCH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NPM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NQO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NRAS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NTRK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NTRK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NTRK3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NUP93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AK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AK3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ALB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ARP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ARP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AX5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BRM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DCD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DGFRA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DGFRB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DK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HF6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HKA2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IGF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IK3CA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IK3CB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IK3CG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IK3R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IK3R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KC/PRRT2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KCγ/PRKCG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KCε/PRKCE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LK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PARD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PP1R13L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PP2R1A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RDM1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RDX4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RKAA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RKAR1A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RKCA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RKCB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RKDC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TCH1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TEN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TK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TPN1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PTPRD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RAC2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RAD50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RAD51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RAF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RARA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RB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RET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RICTOR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RMDN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RNF43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ROCK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RON/MST1R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ROS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RPL13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RPS6KA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RPS6KB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RPTOR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RRM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RUNX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CF/KITLG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DHA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DHAF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DHAF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DHB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DHC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DHD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ETD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F3B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GK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HH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IK1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KP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LC10A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LC15A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LC22A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LC22A16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LC22A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LC22A6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LCO1B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LCO1B3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MAD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MAD4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MARCA4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MARCB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MO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OCS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OD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OX10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OX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OX9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PEN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PG7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POP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RC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RD5A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RMS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TAG2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TAT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TAT2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TAT3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TAT4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TAT5A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TAT5B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TAT6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TEAP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TK11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TK3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TK4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UFU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ULT1A1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ULT1A2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ULT1C4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SYK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CF7L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CF7L2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EK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ET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GFBR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GFBR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K1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MPRSS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NF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NFAIP3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NFRSF14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NFRSF8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NFSF1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NFSF13B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OP1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P53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PMT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PX2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RAIL-R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RAIL-R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SC1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SC2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SHR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YMS/TS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TYRO3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U2AF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UBE2I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UGT1A1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UGT1A9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UGT2B15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UGT2B17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UGT2B7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UMPS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VEGFA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VEGFB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VHL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WEE1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WISP3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WNK3 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WT1 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XPC 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XPO1 </w:t>
            </w:r>
          </w:p>
        </w:tc>
      </w:tr>
      <w:tr w:rsidR="00EE1735" w:rsidRPr="00F630F4" w:rsidTr="00E055D5">
        <w:trPr>
          <w:trHeight w:val="285"/>
          <w:jc w:val="center"/>
        </w:trPr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XRCC1 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XRCC4 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YES1 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ZAP70 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ZC3HAV1 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ZNF217 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1735" w:rsidRPr="00F630F4" w:rsidRDefault="00EE1735" w:rsidP="00E055D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630F4">
              <w:rPr>
                <w:rFonts w:ascii="Arial" w:hAnsi="Arial" w:cs="Arial"/>
                <w:szCs w:val="21"/>
              </w:rPr>
              <w:t xml:space="preserve">ZNF703 </w:t>
            </w:r>
          </w:p>
        </w:tc>
      </w:tr>
    </w:tbl>
    <w:p w:rsidR="003C7F3F" w:rsidRDefault="003C7F3F"/>
    <w:sectPr w:rsidR="003C7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735"/>
    <w:rsid w:val="003A46D1"/>
    <w:rsid w:val="003C7F3F"/>
    <w:rsid w:val="00EE1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007EC0-37CF-4A83-A087-E230992E8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173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5</Words>
  <Characters>2997</Characters>
  <Application>Microsoft Office Word</Application>
  <DocSecurity>0</DocSecurity>
  <Lines>24</Lines>
  <Paragraphs>7</Paragraphs>
  <ScaleCrop>false</ScaleCrop>
  <Company/>
  <LinksUpToDate>false</LinksUpToDate>
  <CharactersWithSpaces>3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hua Chen</dc:creator>
  <cp:keywords/>
  <dc:description/>
  <cp:lastModifiedBy>Zuhua Chen</cp:lastModifiedBy>
  <cp:revision>2</cp:revision>
  <dcterms:created xsi:type="dcterms:W3CDTF">2017-09-12T08:28:00Z</dcterms:created>
  <dcterms:modified xsi:type="dcterms:W3CDTF">2017-09-27T14:51:00Z</dcterms:modified>
</cp:coreProperties>
</file>